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W w:w="9630" w:type="dxa"/>
        <w:tblLayout w:type="fixed"/>
        <w:tblLook w:val="0620" w:firstRow="1" w:lastRow="0" w:firstColumn="0" w:lastColumn="0" w:noHBand="1" w:noVBand="1"/>
      </w:tblPr>
      <w:tblGrid>
        <w:gridCol w:w="2545"/>
        <w:gridCol w:w="1681"/>
        <w:gridCol w:w="904"/>
        <w:gridCol w:w="659"/>
        <w:gridCol w:w="738"/>
        <w:gridCol w:w="659"/>
        <w:gridCol w:w="1131"/>
        <w:gridCol w:w="1313"/>
      </w:tblGrid>
      <w:tr w:rsidR="00AC1DEA" w:rsidRPr="00EE2BCF" w14:paraId="0B74B641" w14:textId="77777777" w:rsidTr="00B62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45" w:type="dxa"/>
          </w:tcPr>
          <w:p w14:paraId="712A5344" w14:textId="77777777" w:rsidR="00AC1DEA" w:rsidRPr="00EE2BCF" w:rsidRDefault="00AC1DEA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7FC9465E" w14:textId="77777777" w:rsidR="00AC1DEA" w:rsidRPr="00EE2BCF" w:rsidRDefault="00AC1DEA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679D8F4A" w14:textId="77777777" w:rsidR="00AC1DEA" w:rsidRPr="00EE2BCF" w:rsidRDefault="00AC1DEA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gridSpan w:val="3"/>
          </w:tcPr>
          <w:p w14:paraId="228EEF90" w14:textId="77777777" w:rsidR="00AC1DEA" w:rsidRPr="009F5FE0" w:rsidRDefault="00AC1DEA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5FE0">
              <w:rPr>
                <w:rFonts w:ascii="Times New Roman" w:eastAsia="Calibri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1131" w:type="dxa"/>
          </w:tcPr>
          <w:p w14:paraId="60892D72" w14:textId="77777777" w:rsidR="00AC1DEA" w:rsidRPr="00EE2BCF" w:rsidRDefault="00AC1DEA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09A148DB" w14:textId="77777777" w:rsidR="00AC1DEA" w:rsidRPr="00EE2BCF" w:rsidRDefault="00AC1DEA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C1DEA" w:rsidRPr="00EE2BCF" w14:paraId="51C19248" w14:textId="77777777" w:rsidTr="00B6238C">
        <w:tc>
          <w:tcPr>
            <w:tcW w:w="2545" w:type="dxa"/>
          </w:tcPr>
          <w:p w14:paraId="17809409" w14:textId="77777777" w:rsidR="00AC1DEA" w:rsidRPr="00EE2BCF" w:rsidRDefault="00AC1DEA" w:rsidP="00B6238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Name of Region</w:t>
            </w:r>
          </w:p>
        </w:tc>
        <w:tc>
          <w:tcPr>
            <w:tcW w:w="1681" w:type="dxa"/>
          </w:tcPr>
          <w:p w14:paraId="3ABBEE7E" w14:textId="77777777" w:rsidR="00AC1DEA" w:rsidRPr="00EE2BCF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rodmann Area</w:t>
            </w:r>
          </w:p>
        </w:tc>
        <w:tc>
          <w:tcPr>
            <w:tcW w:w="904" w:type="dxa"/>
          </w:tcPr>
          <w:p w14:paraId="56B92DB7" w14:textId="77777777" w:rsidR="00AC1DEA" w:rsidRPr="00EE2BCF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Voxels</w:t>
            </w:r>
          </w:p>
        </w:tc>
        <w:tc>
          <w:tcPr>
            <w:tcW w:w="659" w:type="dxa"/>
          </w:tcPr>
          <w:p w14:paraId="191BAC6F" w14:textId="77777777" w:rsidR="00AC1DEA" w:rsidRPr="00EE2BCF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x</w:t>
            </w:r>
          </w:p>
        </w:tc>
        <w:tc>
          <w:tcPr>
            <w:tcW w:w="738" w:type="dxa"/>
          </w:tcPr>
          <w:p w14:paraId="55B2E7D4" w14:textId="77777777" w:rsidR="00AC1DEA" w:rsidRPr="00EE2BCF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y</w:t>
            </w:r>
          </w:p>
        </w:tc>
        <w:tc>
          <w:tcPr>
            <w:tcW w:w="659" w:type="dxa"/>
          </w:tcPr>
          <w:p w14:paraId="4B74911F" w14:textId="77777777" w:rsidR="00AC1DEA" w:rsidRPr="00EE2BCF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z</w:t>
            </w:r>
          </w:p>
        </w:tc>
        <w:tc>
          <w:tcPr>
            <w:tcW w:w="1131" w:type="dxa"/>
          </w:tcPr>
          <w:p w14:paraId="51F03BAF" w14:textId="77777777" w:rsidR="00AC1DEA" w:rsidRPr="00EE2BCF" w:rsidRDefault="00AC1DEA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(29</w:t>
            </w: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1313" w:type="dxa"/>
          </w:tcPr>
          <w:p w14:paraId="082E9839" w14:textId="77777777" w:rsidR="00AC1DEA" w:rsidRPr="00100850" w:rsidRDefault="00AC1DEA" w:rsidP="00B6238C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100850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 xml:space="preserve">p-value </w:t>
            </w:r>
          </w:p>
          <w:p w14:paraId="7E92688B" w14:textId="77777777" w:rsidR="00AC1DEA" w:rsidRPr="00100850" w:rsidRDefault="00AC1DEA" w:rsidP="00B6238C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0085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(p &lt; .05; FWE-corrected)</w:t>
            </w:r>
          </w:p>
        </w:tc>
      </w:tr>
      <w:tr w:rsidR="00AC1DEA" w:rsidRPr="00EE2BCF" w14:paraId="02523447" w14:textId="77777777" w:rsidTr="00B6238C">
        <w:tc>
          <w:tcPr>
            <w:tcW w:w="2545" w:type="dxa"/>
          </w:tcPr>
          <w:p w14:paraId="0A15C2AE" w14:textId="77777777" w:rsidR="00AC1DEA" w:rsidRDefault="00AC1DEA" w:rsidP="00B6238C">
            <w:pPr>
              <w:spacing w:line="480" w:lineRule="auto"/>
              <w:ind w:left="-1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ision (C)</w:t>
            </w:r>
          </w:p>
        </w:tc>
        <w:tc>
          <w:tcPr>
            <w:tcW w:w="1681" w:type="dxa"/>
          </w:tcPr>
          <w:p w14:paraId="7FDA3D9C" w14:textId="77777777" w:rsidR="00AC1DEA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727A96E9" w14:textId="77777777" w:rsidR="00AC1DEA" w:rsidRPr="00EE2BCF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63FC519E" w14:textId="77777777" w:rsidR="00AC1DEA" w:rsidRPr="00EE2BCF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14:paraId="61D406AB" w14:textId="77777777" w:rsidR="00AC1DEA" w:rsidRPr="00EE2BCF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1E10BA05" w14:textId="77777777" w:rsidR="00AC1DEA" w:rsidRPr="00EE2BCF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2BD1AE0" w14:textId="77777777" w:rsidR="00AC1DEA" w:rsidRPr="00EE2BCF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2BBCBAAC" w14:textId="77777777" w:rsidR="00AC1DEA" w:rsidRPr="00EE2BCF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C1DEA" w:rsidRPr="00EE2BCF" w14:paraId="7D289751" w14:textId="77777777" w:rsidTr="00B6238C">
        <w:tc>
          <w:tcPr>
            <w:tcW w:w="2545" w:type="dxa"/>
          </w:tcPr>
          <w:p w14:paraId="26AC3F77" w14:textId="77777777" w:rsidR="00AC1DEA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dorsolateral PFC</w:t>
            </w:r>
          </w:p>
        </w:tc>
        <w:tc>
          <w:tcPr>
            <w:tcW w:w="1681" w:type="dxa"/>
          </w:tcPr>
          <w:p w14:paraId="390B9080" w14:textId="77777777" w:rsidR="00AC1DEA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4" w:type="dxa"/>
          </w:tcPr>
          <w:p w14:paraId="0BB347EF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33</w:t>
            </w:r>
          </w:p>
        </w:tc>
        <w:tc>
          <w:tcPr>
            <w:tcW w:w="659" w:type="dxa"/>
          </w:tcPr>
          <w:p w14:paraId="77DB4F99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48</w:t>
            </w:r>
          </w:p>
        </w:tc>
        <w:tc>
          <w:tcPr>
            <w:tcW w:w="738" w:type="dxa"/>
          </w:tcPr>
          <w:p w14:paraId="33898E21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41</w:t>
            </w:r>
          </w:p>
        </w:tc>
        <w:tc>
          <w:tcPr>
            <w:tcW w:w="659" w:type="dxa"/>
          </w:tcPr>
          <w:p w14:paraId="3F1E510B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9</w:t>
            </w:r>
          </w:p>
        </w:tc>
        <w:tc>
          <w:tcPr>
            <w:tcW w:w="1131" w:type="dxa"/>
          </w:tcPr>
          <w:p w14:paraId="0917F0A9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1313" w:type="dxa"/>
          </w:tcPr>
          <w:p w14:paraId="767838D1" w14:textId="77777777" w:rsidR="00AC1DEA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4F27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53BBF020" w14:textId="77777777" w:rsidTr="00B6238C">
        <w:tc>
          <w:tcPr>
            <w:tcW w:w="2545" w:type="dxa"/>
          </w:tcPr>
          <w:p w14:paraId="19420620" w14:textId="77777777" w:rsidR="00AC1DEA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ventrolateral PFC</w:t>
            </w:r>
          </w:p>
        </w:tc>
        <w:tc>
          <w:tcPr>
            <w:tcW w:w="1681" w:type="dxa"/>
          </w:tcPr>
          <w:p w14:paraId="14F1AB4E" w14:textId="77777777" w:rsidR="00AC1DEA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04" w:type="dxa"/>
          </w:tcPr>
          <w:p w14:paraId="16459339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25</w:t>
            </w:r>
          </w:p>
        </w:tc>
        <w:tc>
          <w:tcPr>
            <w:tcW w:w="659" w:type="dxa"/>
          </w:tcPr>
          <w:p w14:paraId="062DBAEA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45</w:t>
            </w:r>
          </w:p>
        </w:tc>
        <w:tc>
          <w:tcPr>
            <w:tcW w:w="738" w:type="dxa"/>
          </w:tcPr>
          <w:p w14:paraId="2368683E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29</w:t>
            </w:r>
          </w:p>
        </w:tc>
        <w:tc>
          <w:tcPr>
            <w:tcW w:w="659" w:type="dxa"/>
          </w:tcPr>
          <w:p w14:paraId="7773E611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8</w:t>
            </w:r>
          </w:p>
        </w:tc>
        <w:tc>
          <w:tcPr>
            <w:tcW w:w="1131" w:type="dxa"/>
          </w:tcPr>
          <w:p w14:paraId="344E0852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1313" w:type="dxa"/>
          </w:tcPr>
          <w:p w14:paraId="30A20C3B" w14:textId="77777777" w:rsidR="00AC1DEA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4F27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5BA2FB1F" w14:textId="77777777" w:rsidTr="00B6238C">
        <w:tc>
          <w:tcPr>
            <w:tcW w:w="2545" w:type="dxa"/>
          </w:tcPr>
          <w:p w14:paraId="6BF7DA68" w14:textId="77777777" w:rsidR="00AC1DEA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inf parietal lobule</w:t>
            </w:r>
          </w:p>
        </w:tc>
        <w:tc>
          <w:tcPr>
            <w:tcW w:w="1681" w:type="dxa"/>
          </w:tcPr>
          <w:p w14:paraId="1E82BF5F" w14:textId="77777777" w:rsidR="00AC1DEA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4" w:type="dxa"/>
          </w:tcPr>
          <w:p w14:paraId="18F44F18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37</w:t>
            </w:r>
          </w:p>
        </w:tc>
        <w:tc>
          <w:tcPr>
            <w:tcW w:w="659" w:type="dxa"/>
          </w:tcPr>
          <w:p w14:paraId="6F8B0C4E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48</w:t>
            </w:r>
          </w:p>
        </w:tc>
        <w:tc>
          <w:tcPr>
            <w:tcW w:w="738" w:type="dxa"/>
          </w:tcPr>
          <w:p w14:paraId="4463FC34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40</w:t>
            </w:r>
          </w:p>
        </w:tc>
        <w:tc>
          <w:tcPr>
            <w:tcW w:w="659" w:type="dxa"/>
          </w:tcPr>
          <w:p w14:paraId="4ACF3813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46</w:t>
            </w:r>
          </w:p>
        </w:tc>
        <w:tc>
          <w:tcPr>
            <w:tcW w:w="1131" w:type="dxa"/>
          </w:tcPr>
          <w:p w14:paraId="0AA6FAEF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313" w:type="dxa"/>
          </w:tcPr>
          <w:p w14:paraId="42F567FC" w14:textId="77777777" w:rsidR="00AC1DEA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4F27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23892513" w14:textId="77777777" w:rsidTr="00B6238C">
        <w:tc>
          <w:tcPr>
            <w:tcW w:w="2545" w:type="dxa"/>
          </w:tcPr>
          <w:p w14:paraId="1688C688" w14:textId="77777777" w:rsidR="00AC1DEA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inf parietal lobule</w:t>
            </w:r>
          </w:p>
        </w:tc>
        <w:tc>
          <w:tcPr>
            <w:tcW w:w="1681" w:type="dxa"/>
          </w:tcPr>
          <w:p w14:paraId="183502F6" w14:textId="77777777" w:rsidR="00AC1DEA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4" w:type="dxa"/>
          </w:tcPr>
          <w:p w14:paraId="44BF49A5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42</w:t>
            </w:r>
          </w:p>
        </w:tc>
        <w:tc>
          <w:tcPr>
            <w:tcW w:w="659" w:type="dxa"/>
          </w:tcPr>
          <w:p w14:paraId="79791435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-42</w:t>
            </w:r>
          </w:p>
        </w:tc>
        <w:tc>
          <w:tcPr>
            <w:tcW w:w="738" w:type="dxa"/>
          </w:tcPr>
          <w:p w14:paraId="35092A38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-37 </w:t>
            </w:r>
          </w:p>
        </w:tc>
        <w:tc>
          <w:tcPr>
            <w:tcW w:w="659" w:type="dxa"/>
          </w:tcPr>
          <w:p w14:paraId="3BA56EA6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37</w:t>
            </w:r>
          </w:p>
        </w:tc>
        <w:tc>
          <w:tcPr>
            <w:tcW w:w="1131" w:type="dxa"/>
          </w:tcPr>
          <w:p w14:paraId="5492BB02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313" w:type="dxa"/>
          </w:tcPr>
          <w:p w14:paraId="1C1D1A5D" w14:textId="77777777" w:rsidR="00AC1DEA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AC1DEA" w:rsidRPr="00EE2BCF" w14:paraId="088B23B3" w14:textId="77777777" w:rsidTr="00B6238C">
        <w:tc>
          <w:tcPr>
            <w:tcW w:w="2545" w:type="dxa"/>
          </w:tcPr>
          <w:p w14:paraId="5F6001B9" w14:textId="77777777" w:rsidR="00AC1DEA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681" w:type="dxa"/>
          </w:tcPr>
          <w:p w14:paraId="012EFC6A" w14:textId="77777777" w:rsidR="00AC1DEA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4" w:type="dxa"/>
          </w:tcPr>
          <w:p w14:paraId="029618B2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30</w:t>
            </w:r>
          </w:p>
        </w:tc>
        <w:tc>
          <w:tcPr>
            <w:tcW w:w="659" w:type="dxa"/>
          </w:tcPr>
          <w:p w14:paraId="533E2241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27</w:t>
            </w:r>
          </w:p>
        </w:tc>
        <w:tc>
          <w:tcPr>
            <w:tcW w:w="738" w:type="dxa"/>
          </w:tcPr>
          <w:p w14:paraId="11B508CB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58</w:t>
            </w:r>
          </w:p>
        </w:tc>
        <w:tc>
          <w:tcPr>
            <w:tcW w:w="659" w:type="dxa"/>
          </w:tcPr>
          <w:p w14:paraId="691F118F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40</w:t>
            </w:r>
          </w:p>
        </w:tc>
        <w:tc>
          <w:tcPr>
            <w:tcW w:w="1131" w:type="dxa"/>
          </w:tcPr>
          <w:p w14:paraId="67F19588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313" w:type="dxa"/>
          </w:tcPr>
          <w:p w14:paraId="3A02628A" w14:textId="77777777" w:rsidR="00AC1DEA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106C2232" w14:textId="77777777" w:rsidTr="00B6238C">
        <w:tc>
          <w:tcPr>
            <w:tcW w:w="2545" w:type="dxa"/>
          </w:tcPr>
          <w:p w14:paraId="5CE53C27" w14:textId="77777777" w:rsidR="00AC1DEA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681" w:type="dxa"/>
          </w:tcPr>
          <w:p w14:paraId="614191DC" w14:textId="77777777" w:rsidR="00AC1DEA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4" w:type="dxa"/>
          </w:tcPr>
          <w:p w14:paraId="2B85A221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32</w:t>
            </w:r>
          </w:p>
        </w:tc>
        <w:tc>
          <w:tcPr>
            <w:tcW w:w="659" w:type="dxa"/>
          </w:tcPr>
          <w:p w14:paraId="40A99378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-24</w:t>
            </w:r>
          </w:p>
        </w:tc>
        <w:tc>
          <w:tcPr>
            <w:tcW w:w="738" w:type="dxa"/>
          </w:tcPr>
          <w:p w14:paraId="448B475F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58</w:t>
            </w:r>
          </w:p>
        </w:tc>
        <w:tc>
          <w:tcPr>
            <w:tcW w:w="659" w:type="dxa"/>
          </w:tcPr>
          <w:p w14:paraId="2E3DED1E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49</w:t>
            </w:r>
          </w:p>
        </w:tc>
        <w:tc>
          <w:tcPr>
            <w:tcW w:w="1131" w:type="dxa"/>
          </w:tcPr>
          <w:p w14:paraId="18BE5711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1313" w:type="dxa"/>
          </w:tcPr>
          <w:p w14:paraId="591EDF5F" w14:textId="77777777" w:rsidR="00AC1DEA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AC1DEA" w:rsidRPr="00EE2BCF" w14:paraId="0DA265B9" w14:textId="77777777" w:rsidTr="00B6238C">
        <w:tc>
          <w:tcPr>
            <w:tcW w:w="2545" w:type="dxa"/>
          </w:tcPr>
          <w:p w14:paraId="1F68941C" w14:textId="77777777" w:rsidR="00AC1DEA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calcarine</w:t>
            </w:r>
          </w:p>
        </w:tc>
        <w:tc>
          <w:tcPr>
            <w:tcW w:w="1681" w:type="dxa"/>
          </w:tcPr>
          <w:p w14:paraId="0A06B5A4" w14:textId="77777777" w:rsidR="00AC1DEA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4" w:type="dxa"/>
          </w:tcPr>
          <w:p w14:paraId="3E730249" w14:textId="77777777" w:rsidR="00AC1DEA" w:rsidRPr="00EE2BCF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594</w:t>
            </w:r>
          </w:p>
        </w:tc>
        <w:tc>
          <w:tcPr>
            <w:tcW w:w="659" w:type="dxa"/>
          </w:tcPr>
          <w:p w14:paraId="5D2B7CB7" w14:textId="77777777" w:rsidR="00AC1DEA" w:rsidRPr="00EE2BCF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-12</w:t>
            </w:r>
          </w:p>
        </w:tc>
        <w:tc>
          <w:tcPr>
            <w:tcW w:w="738" w:type="dxa"/>
          </w:tcPr>
          <w:p w14:paraId="685C5C48" w14:textId="77777777" w:rsidR="00AC1DEA" w:rsidRPr="00EE2BCF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91</w:t>
            </w:r>
          </w:p>
        </w:tc>
        <w:tc>
          <w:tcPr>
            <w:tcW w:w="659" w:type="dxa"/>
          </w:tcPr>
          <w:p w14:paraId="3A4D3443" w14:textId="77777777" w:rsidR="00AC1DEA" w:rsidRPr="00EE2BCF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2</w:t>
            </w:r>
          </w:p>
        </w:tc>
        <w:tc>
          <w:tcPr>
            <w:tcW w:w="1131" w:type="dxa"/>
          </w:tcPr>
          <w:p w14:paraId="3EDABCB7" w14:textId="77777777" w:rsidR="00AC1DEA" w:rsidRPr="00EE2BCF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1313" w:type="dxa"/>
          </w:tcPr>
          <w:p w14:paraId="6886922B" w14:textId="77777777" w:rsidR="00AC1DEA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7168B55C" w14:textId="77777777" w:rsidTr="00B6238C">
        <w:tc>
          <w:tcPr>
            <w:tcW w:w="2545" w:type="dxa"/>
          </w:tcPr>
          <w:p w14:paraId="2A25257A" w14:textId="77777777" w:rsidR="00AC1DEA" w:rsidRDefault="00AC1DEA" w:rsidP="00B6238C">
            <w:pPr>
              <w:spacing w:line="480" w:lineRule="auto"/>
              <w:ind w:left="-1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ision to (D)</w:t>
            </w:r>
          </w:p>
        </w:tc>
        <w:tc>
          <w:tcPr>
            <w:tcW w:w="1681" w:type="dxa"/>
          </w:tcPr>
          <w:p w14:paraId="6E1B86CB" w14:textId="77777777" w:rsidR="00AC1DEA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310F12E8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2A551D2F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14:paraId="1E4D51D1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14:paraId="17488C2E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55367E9A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14:paraId="26A3B523" w14:textId="77777777" w:rsidR="00AC1DEA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C1DEA" w:rsidRPr="00EE2BCF" w14:paraId="1479820E" w14:textId="77777777" w:rsidTr="00B6238C">
        <w:tc>
          <w:tcPr>
            <w:tcW w:w="2545" w:type="dxa"/>
          </w:tcPr>
          <w:p w14:paraId="59028CB9" w14:textId="77777777" w:rsidR="00AC1DEA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dorsolateral PFC</w:t>
            </w:r>
          </w:p>
        </w:tc>
        <w:tc>
          <w:tcPr>
            <w:tcW w:w="1681" w:type="dxa"/>
          </w:tcPr>
          <w:p w14:paraId="51DD6A40" w14:textId="77777777" w:rsidR="00AC1DEA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4" w:type="dxa"/>
          </w:tcPr>
          <w:p w14:paraId="3641F94F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438</w:t>
            </w:r>
          </w:p>
        </w:tc>
        <w:tc>
          <w:tcPr>
            <w:tcW w:w="659" w:type="dxa"/>
          </w:tcPr>
          <w:p w14:paraId="1C06204C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2</w:t>
            </w:r>
          </w:p>
        </w:tc>
        <w:tc>
          <w:tcPr>
            <w:tcW w:w="738" w:type="dxa"/>
          </w:tcPr>
          <w:p w14:paraId="3211B9DC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29</w:t>
            </w:r>
          </w:p>
        </w:tc>
        <w:tc>
          <w:tcPr>
            <w:tcW w:w="659" w:type="dxa"/>
          </w:tcPr>
          <w:p w14:paraId="6D13F3E0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4</w:t>
            </w:r>
          </w:p>
        </w:tc>
        <w:tc>
          <w:tcPr>
            <w:tcW w:w="1131" w:type="dxa"/>
          </w:tcPr>
          <w:p w14:paraId="317FD91A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313" w:type="dxa"/>
          </w:tcPr>
          <w:p w14:paraId="10B896AF" w14:textId="77777777" w:rsidR="00AC1DEA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67FB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5642CAE1" w14:textId="77777777" w:rsidTr="00B6238C">
        <w:tc>
          <w:tcPr>
            <w:tcW w:w="2545" w:type="dxa"/>
          </w:tcPr>
          <w:p w14:paraId="147F1BB2" w14:textId="77777777" w:rsidR="00AC1DEA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ventrolateral PFC</w:t>
            </w:r>
          </w:p>
        </w:tc>
        <w:tc>
          <w:tcPr>
            <w:tcW w:w="1681" w:type="dxa"/>
          </w:tcPr>
          <w:p w14:paraId="6B562F83" w14:textId="77777777" w:rsidR="00AC1DEA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4" w:type="dxa"/>
          </w:tcPr>
          <w:p w14:paraId="6469A91A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161</w:t>
            </w:r>
          </w:p>
        </w:tc>
        <w:tc>
          <w:tcPr>
            <w:tcW w:w="659" w:type="dxa"/>
          </w:tcPr>
          <w:p w14:paraId="448935AB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51</w:t>
            </w:r>
          </w:p>
        </w:tc>
        <w:tc>
          <w:tcPr>
            <w:tcW w:w="738" w:type="dxa"/>
          </w:tcPr>
          <w:p w14:paraId="5EDCB830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1</w:t>
            </w:r>
          </w:p>
        </w:tc>
        <w:tc>
          <w:tcPr>
            <w:tcW w:w="659" w:type="dxa"/>
          </w:tcPr>
          <w:p w14:paraId="5492E5D3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25</w:t>
            </w:r>
          </w:p>
        </w:tc>
        <w:tc>
          <w:tcPr>
            <w:tcW w:w="1131" w:type="dxa"/>
          </w:tcPr>
          <w:p w14:paraId="2287A812" w14:textId="77777777" w:rsidR="00AC1DEA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1313" w:type="dxa"/>
          </w:tcPr>
          <w:p w14:paraId="49477AE7" w14:textId="77777777" w:rsidR="00AC1DEA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67FB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3D3FE368" w14:textId="77777777" w:rsidTr="00B6238C">
        <w:tc>
          <w:tcPr>
            <w:tcW w:w="2545" w:type="dxa"/>
          </w:tcPr>
          <w:p w14:paraId="5B6E0735" w14:textId="77777777" w:rsidR="00AC1DEA" w:rsidRPr="00FE2CC5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Ant midcingulate</w:t>
            </w:r>
          </w:p>
        </w:tc>
        <w:tc>
          <w:tcPr>
            <w:tcW w:w="1681" w:type="dxa"/>
          </w:tcPr>
          <w:p w14:paraId="2717648E" w14:textId="77777777" w:rsidR="00AC1DEA" w:rsidRPr="00FE2CC5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4" w:type="dxa"/>
          </w:tcPr>
          <w:p w14:paraId="47796F6E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19</w:t>
            </w:r>
          </w:p>
        </w:tc>
        <w:tc>
          <w:tcPr>
            <w:tcW w:w="659" w:type="dxa"/>
          </w:tcPr>
          <w:p w14:paraId="18B4B29E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3</w:t>
            </w:r>
          </w:p>
        </w:tc>
        <w:tc>
          <w:tcPr>
            <w:tcW w:w="738" w:type="dxa"/>
          </w:tcPr>
          <w:p w14:paraId="67352133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9</w:t>
            </w:r>
          </w:p>
        </w:tc>
        <w:tc>
          <w:tcPr>
            <w:tcW w:w="659" w:type="dxa"/>
          </w:tcPr>
          <w:p w14:paraId="7C479E81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4</w:t>
            </w:r>
          </w:p>
        </w:tc>
        <w:tc>
          <w:tcPr>
            <w:tcW w:w="1131" w:type="dxa"/>
          </w:tcPr>
          <w:p w14:paraId="6298BA2A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1313" w:type="dxa"/>
          </w:tcPr>
          <w:p w14:paraId="182ACE7A" w14:textId="77777777" w:rsidR="00AC1DEA" w:rsidRPr="00FE2CC5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AC1DEA" w:rsidRPr="00EE2BCF" w14:paraId="2E619902" w14:textId="77777777" w:rsidTr="00B6238C">
        <w:tc>
          <w:tcPr>
            <w:tcW w:w="2545" w:type="dxa"/>
          </w:tcPr>
          <w:p w14:paraId="5703D263" w14:textId="77777777" w:rsidR="00AC1DEA" w:rsidRPr="00FE2CC5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681" w:type="dxa"/>
          </w:tcPr>
          <w:p w14:paraId="48AB165A" w14:textId="77777777" w:rsidR="00AC1DEA" w:rsidRPr="00FE2CC5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4" w:type="dxa"/>
          </w:tcPr>
          <w:p w14:paraId="6685543C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387</w:t>
            </w:r>
          </w:p>
        </w:tc>
        <w:tc>
          <w:tcPr>
            <w:tcW w:w="659" w:type="dxa"/>
          </w:tcPr>
          <w:p w14:paraId="23FD5DF6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39</w:t>
            </w:r>
          </w:p>
        </w:tc>
        <w:tc>
          <w:tcPr>
            <w:tcW w:w="738" w:type="dxa"/>
          </w:tcPr>
          <w:p w14:paraId="4A0A69E1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-49</w:t>
            </w:r>
          </w:p>
        </w:tc>
        <w:tc>
          <w:tcPr>
            <w:tcW w:w="659" w:type="dxa"/>
          </w:tcPr>
          <w:p w14:paraId="0C8CA978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55</w:t>
            </w:r>
          </w:p>
        </w:tc>
        <w:tc>
          <w:tcPr>
            <w:tcW w:w="1131" w:type="dxa"/>
          </w:tcPr>
          <w:p w14:paraId="0B4E1413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1313" w:type="dxa"/>
          </w:tcPr>
          <w:p w14:paraId="4D64C836" w14:textId="77777777" w:rsidR="00AC1DEA" w:rsidRPr="00FE2CC5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552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23868729" w14:textId="77777777" w:rsidTr="00B6238C">
        <w:tc>
          <w:tcPr>
            <w:tcW w:w="2545" w:type="dxa"/>
          </w:tcPr>
          <w:p w14:paraId="7137AFF3" w14:textId="77777777" w:rsidR="00AC1DEA" w:rsidRPr="00FE2CC5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R inf parietal lobule</w:t>
            </w:r>
          </w:p>
        </w:tc>
        <w:tc>
          <w:tcPr>
            <w:tcW w:w="1681" w:type="dxa"/>
          </w:tcPr>
          <w:p w14:paraId="0065EF66" w14:textId="77777777" w:rsidR="00AC1DEA" w:rsidRPr="00FE2CC5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4" w:type="dxa"/>
          </w:tcPr>
          <w:p w14:paraId="619DC1BE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184</w:t>
            </w:r>
          </w:p>
        </w:tc>
        <w:tc>
          <w:tcPr>
            <w:tcW w:w="659" w:type="dxa"/>
          </w:tcPr>
          <w:p w14:paraId="7C1E7DDF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6</w:t>
            </w:r>
          </w:p>
        </w:tc>
        <w:tc>
          <w:tcPr>
            <w:tcW w:w="738" w:type="dxa"/>
          </w:tcPr>
          <w:p w14:paraId="38CFD929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49</w:t>
            </w:r>
          </w:p>
        </w:tc>
        <w:tc>
          <w:tcPr>
            <w:tcW w:w="659" w:type="dxa"/>
          </w:tcPr>
          <w:p w14:paraId="18CACB32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3</w:t>
            </w:r>
          </w:p>
        </w:tc>
        <w:tc>
          <w:tcPr>
            <w:tcW w:w="1131" w:type="dxa"/>
          </w:tcPr>
          <w:p w14:paraId="36E1F3B6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1313" w:type="dxa"/>
          </w:tcPr>
          <w:p w14:paraId="154F6FF3" w14:textId="77777777" w:rsidR="00AC1DEA" w:rsidRPr="00FE2CC5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552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1D78D887" w14:textId="77777777" w:rsidTr="00B6238C">
        <w:tc>
          <w:tcPr>
            <w:tcW w:w="2545" w:type="dxa"/>
          </w:tcPr>
          <w:p w14:paraId="7AFBE71D" w14:textId="77777777" w:rsidR="00AC1DEA" w:rsidRPr="00FE2CC5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681" w:type="dxa"/>
          </w:tcPr>
          <w:p w14:paraId="2CDE3EB8" w14:textId="77777777" w:rsidR="00AC1DEA" w:rsidRPr="00FE2CC5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4" w:type="dxa"/>
          </w:tcPr>
          <w:p w14:paraId="6518E3FF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241</w:t>
            </w:r>
          </w:p>
        </w:tc>
        <w:tc>
          <w:tcPr>
            <w:tcW w:w="659" w:type="dxa"/>
          </w:tcPr>
          <w:p w14:paraId="06EF8E99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27</w:t>
            </w:r>
          </w:p>
        </w:tc>
        <w:tc>
          <w:tcPr>
            <w:tcW w:w="738" w:type="dxa"/>
          </w:tcPr>
          <w:p w14:paraId="2F3E38B5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61</w:t>
            </w:r>
          </w:p>
        </w:tc>
        <w:tc>
          <w:tcPr>
            <w:tcW w:w="659" w:type="dxa"/>
          </w:tcPr>
          <w:p w14:paraId="01124948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49</w:t>
            </w:r>
          </w:p>
        </w:tc>
        <w:tc>
          <w:tcPr>
            <w:tcW w:w="1131" w:type="dxa"/>
          </w:tcPr>
          <w:p w14:paraId="3591F43F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1313" w:type="dxa"/>
          </w:tcPr>
          <w:p w14:paraId="3B53EB5B" w14:textId="77777777" w:rsidR="00AC1DEA" w:rsidRPr="00FE2CC5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552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1C715297" w14:textId="77777777" w:rsidTr="00B6238C">
        <w:tc>
          <w:tcPr>
            <w:tcW w:w="2545" w:type="dxa"/>
          </w:tcPr>
          <w:p w14:paraId="40177E0C" w14:textId="77777777" w:rsidR="00AC1DEA" w:rsidRPr="00FE2CC5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681" w:type="dxa"/>
          </w:tcPr>
          <w:p w14:paraId="604B6561" w14:textId="77777777" w:rsidR="00AC1DEA" w:rsidRPr="00FE2CC5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4" w:type="dxa"/>
          </w:tcPr>
          <w:p w14:paraId="477D1DF8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150</w:t>
            </w:r>
          </w:p>
        </w:tc>
        <w:tc>
          <w:tcPr>
            <w:tcW w:w="659" w:type="dxa"/>
          </w:tcPr>
          <w:p w14:paraId="25F383DE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7</w:t>
            </w:r>
          </w:p>
        </w:tc>
        <w:tc>
          <w:tcPr>
            <w:tcW w:w="738" w:type="dxa"/>
          </w:tcPr>
          <w:p w14:paraId="0A16AE26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64</w:t>
            </w:r>
          </w:p>
        </w:tc>
        <w:tc>
          <w:tcPr>
            <w:tcW w:w="659" w:type="dxa"/>
          </w:tcPr>
          <w:p w14:paraId="23239AC2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43</w:t>
            </w:r>
          </w:p>
        </w:tc>
        <w:tc>
          <w:tcPr>
            <w:tcW w:w="1131" w:type="dxa"/>
          </w:tcPr>
          <w:p w14:paraId="27F4CBBC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1313" w:type="dxa"/>
          </w:tcPr>
          <w:p w14:paraId="7538BB2B" w14:textId="77777777" w:rsidR="00AC1DEA" w:rsidRPr="00FE2CC5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552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2086E70C" w14:textId="77777777" w:rsidTr="00B6238C">
        <w:tc>
          <w:tcPr>
            <w:tcW w:w="2545" w:type="dxa"/>
          </w:tcPr>
          <w:p w14:paraId="427A28F9" w14:textId="77777777" w:rsidR="00AC1DEA" w:rsidRPr="00FE2CC5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681" w:type="dxa"/>
          </w:tcPr>
          <w:p w14:paraId="6382A22F" w14:textId="77777777" w:rsidR="00AC1DEA" w:rsidRPr="00FE2CC5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4" w:type="dxa"/>
          </w:tcPr>
          <w:p w14:paraId="2594DB17" w14:textId="77777777" w:rsidR="00AC1DEA" w:rsidRPr="00FE2CC5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59" w:type="dxa"/>
          </w:tcPr>
          <w:p w14:paraId="5AA5B80D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</w:t>
            </w:r>
          </w:p>
        </w:tc>
        <w:tc>
          <w:tcPr>
            <w:tcW w:w="738" w:type="dxa"/>
          </w:tcPr>
          <w:p w14:paraId="2292BB7E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73</w:t>
            </w:r>
          </w:p>
        </w:tc>
        <w:tc>
          <w:tcPr>
            <w:tcW w:w="659" w:type="dxa"/>
          </w:tcPr>
          <w:p w14:paraId="722F9268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46</w:t>
            </w:r>
          </w:p>
        </w:tc>
        <w:tc>
          <w:tcPr>
            <w:tcW w:w="1131" w:type="dxa"/>
          </w:tcPr>
          <w:p w14:paraId="2610A47B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313" w:type="dxa"/>
          </w:tcPr>
          <w:p w14:paraId="6782D088" w14:textId="77777777" w:rsidR="00AC1DEA" w:rsidRPr="00FE2CC5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552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45679F04" w14:textId="77777777" w:rsidTr="00B6238C">
        <w:tc>
          <w:tcPr>
            <w:tcW w:w="2545" w:type="dxa"/>
          </w:tcPr>
          <w:p w14:paraId="725A7193" w14:textId="77777777" w:rsidR="00AC1DEA" w:rsidRPr="00FE2CC5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 hippocampus</w:t>
            </w:r>
          </w:p>
        </w:tc>
        <w:tc>
          <w:tcPr>
            <w:tcW w:w="1681" w:type="dxa"/>
          </w:tcPr>
          <w:p w14:paraId="12C419C7" w14:textId="77777777" w:rsidR="00AC1DEA" w:rsidRPr="00FE2CC5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081DA710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29</w:t>
            </w:r>
          </w:p>
        </w:tc>
        <w:tc>
          <w:tcPr>
            <w:tcW w:w="659" w:type="dxa"/>
          </w:tcPr>
          <w:p w14:paraId="749EB407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-18</w:t>
            </w:r>
          </w:p>
        </w:tc>
        <w:tc>
          <w:tcPr>
            <w:tcW w:w="738" w:type="dxa"/>
          </w:tcPr>
          <w:p w14:paraId="076D589F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31</w:t>
            </w:r>
          </w:p>
        </w:tc>
        <w:tc>
          <w:tcPr>
            <w:tcW w:w="659" w:type="dxa"/>
          </w:tcPr>
          <w:p w14:paraId="08ED8AC8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5</w:t>
            </w:r>
          </w:p>
        </w:tc>
        <w:tc>
          <w:tcPr>
            <w:tcW w:w="1131" w:type="dxa"/>
          </w:tcPr>
          <w:p w14:paraId="1BF1C4EB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1313" w:type="dxa"/>
          </w:tcPr>
          <w:p w14:paraId="251C2FEF" w14:textId="77777777" w:rsidR="00AC1DEA" w:rsidRPr="00FE2CC5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552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2007323E" w14:textId="77777777" w:rsidTr="00B6238C">
        <w:tc>
          <w:tcPr>
            <w:tcW w:w="2545" w:type="dxa"/>
          </w:tcPr>
          <w:p w14:paraId="334C4953" w14:textId="77777777" w:rsidR="00AC1DEA" w:rsidRPr="00FE2CC5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681" w:type="dxa"/>
          </w:tcPr>
          <w:p w14:paraId="10A5CC13" w14:textId="77777777" w:rsidR="00AC1DEA" w:rsidRPr="00FE2CC5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</w:tcPr>
          <w:p w14:paraId="43929CFD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3</w:t>
            </w:r>
          </w:p>
        </w:tc>
        <w:tc>
          <w:tcPr>
            <w:tcW w:w="659" w:type="dxa"/>
          </w:tcPr>
          <w:p w14:paraId="6A9D7691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27</w:t>
            </w:r>
          </w:p>
        </w:tc>
        <w:tc>
          <w:tcPr>
            <w:tcW w:w="738" w:type="dxa"/>
          </w:tcPr>
          <w:p w14:paraId="35DA7EA7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-31</w:t>
            </w:r>
          </w:p>
        </w:tc>
        <w:tc>
          <w:tcPr>
            <w:tcW w:w="659" w:type="dxa"/>
          </w:tcPr>
          <w:p w14:paraId="1A39AEAD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5</w:t>
            </w:r>
          </w:p>
        </w:tc>
        <w:tc>
          <w:tcPr>
            <w:tcW w:w="1131" w:type="dxa"/>
          </w:tcPr>
          <w:p w14:paraId="31EEECCE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1313" w:type="dxa"/>
          </w:tcPr>
          <w:p w14:paraId="35FF5907" w14:textId="77777777" w:rsidR="00AC1DEA" w:rsidRPr="00FE2CC5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552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AC1DEA" w:rsidRPr="00EE2BCF" w14:paraId="7FAB9756" w14:textId="77777777" w:rsidTr="00B6238C">
        <w:tc>
          <w:tcPr>
            <w:tcW w:w="2545" w:type="dxa"/>
          </w:tcPr>
          <w:p w14:paraId="4F1F400D" w14:textId="77777777" w:rsidR="00AC1DEA" w:rsidRPr="00FE2CC5" w:rsidRDefault="00AC1DEA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R cuneus</w:t>
            </w:r>
          </w:p>
        </w:tc>
        <w:tc>
          <w:tcPr>
            <w:tcW w:w="1681" w:type="dxa"/>
          </w:tcPr>
          <w:p w14:paraId="7CE91028" w14:textId="77777777" w:rsidR="00AC1DEA" w:rsidRPr="00FE2CC5" w:rsidRDefault="00AC1DEA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4" w:type="dxa"/>
          </w:tcPr>
          <w:p w14:paraId="141DBBC8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828</w:t>
            </w:r>
          </w:p>
        </w:tc>
        <w:tc>
          <w:tcPr>
            <w:tcW w:w="659" w:type="dxa"/>
          </w:tcPr>
          <w:p w14:paraId="53B994D6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15</w:t>
            </w:r>
          </w:p>
        </w:tc>
        <w:tc>
          <w:tcPr>
            <w:tcW w:w="738" w:type="dxa"/>
          </w:tcPr>
          <w:p w14:paraId="118FC3E4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-94</w:t>
            </w:r>
          </w:p>
        </w:tc>
        <w:tc>
          <w:tcPr>
            <w:tcW w:w="659" w:type="dxa"/>
          </w:tcPr>
          <w:p w14:paraId="535AB5C1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7</w:t>
            </w:r>
          </w:p>
        </w:tc>
        <w:tc>
          <w:tcPr>
            <w:tcW w:w="1131" w:type="dxa"/>
          </w:tcPr>
          <w:p w14:paraId="59FB823B" w14:textId="77777777" w:rsidR="00AC1DEA" w:rsidRPr="00FE2CC5" w:rsidRDefault="00AC1DEA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2CC5">
              <w:rPr>
                <w:rFonts w:ascii="Times New Roman" w:eastAsia="Calibri" w:hAnsi="Times New Roman" w:cs="Times New Roman"/>
                <w:sz w:val="24"/>
                <w:szCs w:val="24"/>
              </w:rPr>
              <w:t>13.37</w:t>
            </w:r>
          </w:p>
        </w:tc>
        <w:tc>
          <w:tcPr>
            <w:tcW w:w="1313" w:type="dxa"/>
          </w:tcPr>
          <w:p w14:paraId="20BFF876" w14:textId="77777777" w:rsidR="00AC1DEA" w:rsidRPr="00FE2CC5" w:rsidRDefault="00AC1DEA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5528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</w:tbl>
    <w:p w14:paraId="51BA865B" w14:textId="39077CC3" w:rsidR="00970AE3" w:rsidRPr="003F3823" w:rsidRDefault="00AC1DEA" w:rsidP="00533F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3211">
        <w:rPr>
          <w:rFonts w:ascii="Times New Roman" w:eastAsia="Calibri" w:hAnsi="Times New Roman" w:cs="Times New Roman"/>
          <w:i/>
          <w:sz w:val="24"/>
          <w:szCs w:val="24"/>
        </w:rPr>
        <w:t>Note:</w:t>
      </w:r>
      <w:r w:rsidRPr="007132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13211">
        <w:rPr>
          <w:rFonts w:ascii="Times New Roman" w:eastAsia="Calibri" w:hAnsi="Times New Roman" w:cs="Times New Roman"/>
          <w:i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>(29) = 6.05</w:t>
      </w:r>
      <w:r w:rsidRPr="00713211">
        <w:rPr>
          <w:rFonts w:ascii="Times New Roman" w:eastAsia="Calibri" w:hAnsi="Times New Roman" w:cs="Times New Roman"/>
          <w:sz w:val="24"/>
          <w:szCs w:val="24"/>
        </w:rPr>
        <w:t>,</w:t>
      </w:r>
      <w:r w:rsidRPr="00713211">
        <w:rPr>
          <w:rFonts w:ascii="Times New Roman" w:eastAsia="Calibri" w:hAnsi="Times New Roman" w:cs="Times New Roman"/>
          <w:i/>
          <w:sz w:val="24"/>
          <w:szCs w:val="24"/>
        </w:rPr>
        <w:t xml:space="preserve"> p </w:t>
      </w:r>
      <w:r w:rsidRPr="00713211">
        <w:rPr>
          <w:rFonts w:ascii="Times New Roman" w:eastAsia="Calibri" w:hAnsi="Times New Roman" w:cs="Times New Roman"/>
          <w:sz w:val="24"/>
          <w:szCs w:val="24"/>
        </w:rPr>
        <w:t xml:space="preserve">&lt; .05; FWE-corrected, </w:t>
      </w:r>
      <w:r w:rsidRPr="00713211">
        <w:rPr>
          <w:rFonts w:ascii="Times New Roman" w:eastAsia="Calibri" w:hAnsi="Times New Roman" w:cs="Times New Roman"/>
          <w:i/>
          <w:sz w:val="24"/>
          <w:szCs w:val="24"/>
        </w:rPr>
        <w:t xml:space="preserve">k </w:t>
      </w:r>
      <w:r w:rsidRPr="00713211">
        <w:rPr>
          <w:rFonts w:ascii="Times New Roman" w:eastAsia="Calibri" w:hAnsi="Times New Roman" w:cs="Times New Roman"/>
          <w:sz w:val="24"/>
          <w:szCs w:val="24"/>
        </w:rPr>
        <w:t>&gt; 10</w:t>
      </w:r>
    </w:p>
    <w:sectPr w:rsidR="00970AE3" w:rsidRPr="003F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3B506B"/>
    <w:multiLevelType w:val="hybridMultilevel"/>
    <w:tmpl w:val="BAF6067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3"/>
    <w:rsid w:val="002B2D1F"/>
    <w:rsid w:val="00350986"/>
    <w:rsid w:val="003F3823"/>
    <w:rsid w:val="00533FC1"/>
    <w:rsid w:val="00970AE3"/>
    <w:rsid w:val="00AC1DEA"/>
    <w:rsid w:val="00D82E20"/>
    <w:rsid w:val="00E9282D"/>
    <w:rsid w:val="00E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C83E"/>
  <w15:chartTrackingRefBased/>
  <w15:docId w15:val="{B16FD2AA-CD7A-4AA5-9F49-2DCB16E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8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D1F"/>
    <w:rPr>
      <w:color w:val="0000FF"/>
      <w:u w:val="single"/>
    </w:rPr>
  </w:style>
  <w:style w:type="table" w:customStyle="1" w:styleId="PlainTable21">
    <w:name w:val="Plain Table 21"/>
    <w:basedOn w:val="TableNormal"/>
    <w:uiPriority w:val="42"/>
    <w:rsid w:val="00AC1DE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Thompson</dc:creator>
  <cp:keywords/>
  <dc:description/>
  <cp:lastModifiedBy>Khalil Thompson</cp:lastModifiedBy>
  <cp:revision>2</cp:revision>
  <dcterms:created xsi:type="dcterms:W3CDTF">2021-02-07T04:20:00Z</dcterms:created>
  <dcterms:modified xsi:type="dcterms:W3CDTF">2021-02-07T04:20:00Z</dcterms:modified>
</cp:coreProperties>
</file>